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CEE" w:rsidRPr="00D00CEE" w:rsidRDefault="00D00CEE" w:rsidP="00D00CEE">
      <w:pPr>
        <w:rPr>
          <w:b/>
        </w:rPr>
      </w:pPr>
      <w:r w:rsidRPr="00D00CEE">
        <w:rPr>
          <w:b/>
        </w:rPr>
        <w:t>Appendix C. Model fit and selection statistics</w:t>
      </w:r>
    </w:p>
    <w:p w:rsidR="00D00CEE" w:rsidRPr="00D00CEE" w:rsidRDefault="00D00CEE" w:rsidP="00D00CEE">
      <w:r w:rsidRPr="00D00CEE">
        <w:t xml:space="preserve">Fixed effect and random effects models. For random effects </w:t>
      </w:r>
      <w:proofErr w:type="gramStart"/>
      <w:r w:rsidRPr="00D00CEE">
        <w:t>models</w:t>
      </w:r>
      <w:proofErr w:type="gramEnd"/>
      <w:r w:rsidRPr="00D00CEE">
        <w:t xml:space="preserve"> we also compared the fit of consistency and inconsistency models. </w:t>
      </w:r>
    </w:p>
    <w:p w:rsidR="00D00CEE" w:rsidRPr="00D00CEE" w:rsidRDefault="00D00CEE" w:rsidP="00D00CEE">
      <w:pPr>
        <w:rPr>
          <w:b/>
        </w:rPr>
      </w:pPr>
      <w:r w:rsidRPr="00D00CEE">
        <w:rPr>
          <w:b/>
        </w:rPr>
        <w:t xml:space="preserve">Logit model: Convergence was assessed using two chains and was achieved by 40,000 simulations the random effects consistency model.  Estimates are based on a further 80,000 updates. </w:t>
      </w:r>
    </w:p>
    <w:tbl>
      <w:tblPr>
        <w:tblW w:w="961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1"/>
        <w:gridCol w:w="1110"/>
        <w:gridCol w:w="1974"/>
        <w:gridCol w:w="2459"/>
        <w:gridCol w:w="1151"/>
      </w:tblGrid>
      <w:tr w:rsidR="00D00CEE" w:rsidRPr="00D00CEE" w:rsidTr="00D00CEE">
        <w:trPr>
          <w:trHeight w:val="87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Mode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No. of data point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 xml:space="preserve">Total Residual Deviance 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Between-trials SD (posterior median) and 95% credible interval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DIC</w:t>
            </w:r>
          </w:p>
        </w:tc>
      </w:tr>
      <w:tr w:rsidR="00D00CEE" w:rsidRPr="00D00CEE" w:rsidTr="00D00CEE">
        <w:trPr>
          <w:trHeight w:val="87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Binomial RE consistency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.72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27 (0.01, 0.75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198.59</w:t>
            </w:r>
          </w:p>
        </w:tc>
      </w:tr>
      <w:tr w:rsidR="00D00CEE" w:rsidRPr="00D00CEE" w:rsidTr="00D00CEE">
        <w:trPr>
          <w:trHeight w:val="87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Binomial RE inconsistency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3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29 (0.01. 0.82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199.81</w:t>
            </w:r>
          </w:p>
        </w:tc>
      </w:tr>
      <w:tr w:rsidR="00D00CEE" w:rsidRPr="00D00CEE" w:rsidTr="00D00CEE">
        <w:trPr>
          <w:trHeight w:val="87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Binomial FE consistency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5.25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197.66</w:t>
            </w:r>
          </w:p>
        </w:tc>
      </w:tr>
    </w:tbl>
    <w:p w:rsidR="00D00CEE" w:rsidRPr="00D00CEE" w:rsidRDefault="00D00CEE" w:rsidP="00D00CEE">
      <w:pPr>
        <w:rPr>
          <w:b/>
        </w:rPr>
      </w:pPr>
    </w:p>
    <w:p w:rsidR="00D00CEE" w:rsidRPr="00D00CEE" w:rsidRDefault="00D00CEE" w:rsidP="00D00CEE">
      <w:pPr>
        <w:rPr>
          <w:b/>
        </w:rPr>
      </w:pPr>
      <w:r w:rsidRPr="00D00CEE">
        <w:rPr>
          <w:b/>
        </w:rPr>
        <w:t xml:space="preserve">Clog-log model: Convergence was assessed using two chains and was achieved by 40,000 simulations the random effects consistency model.  Estimates are based on a further 80,000 updates. </w:t>
      </w:r>
    </w:p>
    <w:tbl>
      <w:tblPr>
        <w:tblW w:w="962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111"/>
        <w:gridCol w:w="1975"/>
        <w:gridCol w:w="2460"/>
        <w:gridCol w:w="1152"/>
      </w:tblGrid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Model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No. of data point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 xml:space="preserve">Total Residual Deviance 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Between-trials SD (posterior median) and 95% credible interval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DIC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proofErr w:type="spellStart"/>
            <w:r w:rsidRPr="00D00CEE">
              <w:rPr>
                <w:b/>
              </w:rPr>
              <w:t>Cloglog</w:t>
            </w:r>
            <w:proofErr w:type="spellEnd"/>
            <w:r w:rsidRPr="00D00CEE">
              <w:rPr>
                <w:b/>
              </w:rPr>
              <w:t xml:space="preserve"> RE 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.64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27 (0.01, 0.7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198.41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proofErr w:type="spellStart"/>
            <w:r w:rsidRPr="00D00CEE">
              <w:rPr>
                <w:b/>
              </w:rPr>
              <w:t>Cloglog</w:t>
            </w:r>
            <w:proofErr w:type="spellEnd"/>
            <w:r w:rsidRPr="00D00CEE">
              <w:rPr>
                <w:b/>
              </w:rPr>
              <w:t xml:space="preserve"> RE in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.22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.57 (1.7, 4.9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198.94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proofErr w:type="spellStart"/>
            <w:r w:rsidRPr="00D00CEE">
              <w:rPr>
                <w:b/>
              </w:rPr>
              <w:t>Cloglog</w:t>
            </w:r>
            <w:proofErr w:type="spellEnd"/>
            <w:r w:rsidRPr="00D00CEE">
              <w:rPr>
                <w:b/>
              </w:rPr>
              <w:t xml:space="preserve"> FE in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5.26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-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197.60</w:t>
            </w:r>
          </w:p>
        </w:tc>
      </w:tr>
    </w:tbl>
    <w:p w:rsidR="00D00CEE" w:rsidRPr="00D00CEE" w:rsidRDefault="00D00CEE" w:rsidP="00D00CEE">
      <w:pPr>
        <w:rPr>
          <w:b/>
        </w:rPr>
      </w:pPr>
    </w:p>
    <w:p w:rsidR="00D00CEE" w:rsidRPr="00D00CEE" w:rsidRDefault="00D00CEE" w:rsidP="00D00CEE">
      <w:pPr>
        <w:rPr>
          <w:b/>
        </w:rPr>
      </w:pPr>
      <w:r w:rsidRPr="00D00CEE">
        <w:rPr>
          <w:b/>
        </w:rPr>
        <w:t xml:space="preserve">Poisson model: Convergence was assessed using two chains and was achieved by 50,000 simulations the random effects consistency model.  Estimates are based on a further 50,000 updates. </w:t>
      </w:r>
    </w:p>
    <w:tbl>
      <w:tblPr>
        <w:tblW w:w="962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111"/>
        <w:gridCol w:w="1975"/>
        <w:gridCol w:w="2460"/>
        <w:gridCol w:w="1152"/>
      </w:tblGrid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Model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No. of data point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 xml:space="preserve">Total Residual Deviance 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Between-trials SD (posterior median) and 95% credible interval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DIC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Poisson RE 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.13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6 (0.31, 1.1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226.08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Poisson RE in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3.23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43 (0.07, 1.0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226.76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Poisson FE 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71.56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-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258.61</w:t>
            </w:r>
          </w:p>
        </w:tc>
      </w:tr>
    </w:tbl>
    <w:p w:rsidR="00D00CEE" w:rsidRPr="00D00CEE" w:rsidRDefault="00D00CEE" w:rsidP="00D00CEE">
      <w:pPr>
        <w:rPr>
          <w:b/>
        </w:rPr>
      </w:pPr>
    </w:p>
    <w:p w:rsidR="00D00CEE" w:rsidRPr="00D00CEE" w:rsidRDefault="00D00CEE" w:rsidP="00D00CEE">
      <w:pPr>
        <w:rPr>
          <w:b/>
        </w:rPr>
      </w:pPr>
      <w:r w:rsidRPr="00D00CEE">
        <w:rPr>
          <w:b/>
        </w:rPr>
        <w:t xml:space="preserve">Shared parameter model: Convergence was assessed using two chains and was achieved by 25,000 simulations the random effects consistency model.  Estimates are based on a further 100,000 updates. </w:t>
      </w:r>
    </w:p>
    <w:tbl>
      <w:tblPr>
        <w:tblW w:w="962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111"/>
        <w:gridCol w:w="1975"/>
        <w:gridCol w:w="2460"/>
        <w:gridCol w:w="1152"/>
      </w:tblGrid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lastRenderedPageBreak/>
              <w:t>Model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No. of data point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 xml:space="preserve">Total Residual Deviance 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Between-trials SD (posterior median) and 95% credible interval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rPr>
                <w:b/>
              </w:rPr>
              <w:t>DIC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Shared parameter RE 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4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40.02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51 (0.28, 0.8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274.89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Shared parameter RE in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4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42.06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0.31 (0.001, 0.7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276.14</w:t>
            </w:r>
          </w:p>
        </w:tc>
      </w:tr>
      <w:tr w:rsidR="00D00CEE" w:rsidRPr="00D00CEE" w:rsidTr="00D00CEE">
        <w:trPr>
          <w:trHeight w:val="106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pPr>
              <w:rPr>
                <w:b/>
              </w:rPr>
            </w:pPr>
            <w:r w:rsidRPr="00D00CEE">
              <w:rPr>
                <w:b/>
              </w:rPr>
              <w:t>Shared parameter FE consistency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4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85.81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-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00CEE" w:rsidRPr="00D00CEE" w:rsidRDefault="00D00CEE" w:rsidP="00D00CEE">
            <w:r w:rsidRPr="00D00CEE">
              <w:t>311.26</w:t>
            </w:r>
          </w:p>
        </w:tc>
      </w:tr>
    </w:tbl>
    <w:p w:rsidR="00D00CEE" w:rsidRPr="00D00CEE" w:rsidRDefault="00D00CEE" w:rsidP="00D00CEE"/>
    <w:p w:rsidR="00D00CEE" w:rsidRPr="00D00CEE" w:rsidRDefault="00D00CEE" w:rsidP="00D00CEE"/>
    <w:p w:rsidR="00D00CEE" w:rsidRPr="00D00CEE" w:rsidRDefault="00D00CEE" w:rsidP="00D00CEE">
      <w:pPr>
        <w:rPr>
          <w:b/>
        </w:rPr>
      </w:pPr>
    </w:p>
    <w:p w:rsidR="001A3C3E" w:rsidRDefault="001A3C3E">
      <w:bookmarkStart w:id="0" w:name="_GoBack"/>
      <w:bookmarkEnd w:id="0"/>
    </w:p>
    <w:sectPr w:rsidR="001A3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CEE"/>
    <w:rsid w:val="001A3C3E"/>
    <w:rsid w:val="00D0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C5665-D3D0-47B4-8C34-FE35AE06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Keeney</dc:creator>
  <cp:keywords/>
  <dc:description/>
  <cp:lastModifiedBy>Edna Keeney</cp:lastModifiedBy>
  <cp:revision>1</cp:revision>
  <dcterms:created xsi:type="dcterms:W3CDTF">2017-07-11T10:06:00Z</dcterms:created>
  <dcterms:modified xsi:type="dcterms:W3CDTF">2017-07-11T10:07:00Z</dcterms:modified>
</cp:coreProperties>
</file>